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16651" w14:textId="5A0D8922" w:rsidR="00625C16" w:rsidRDefault="00FF4721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</w:t>
      </w:r>
      <w:r w:rsidR="00977162" w:rsidRPr="00F639D2">
        <w:rPr>
          <w:rFonts w:ascii="Arial" w:hAnsi="Arial" w:cs="Arial"/>
          <w:b/>
          <w:bCs/>
          <w:lang w:val="en-US"/>
        </w:rPr>
        <w:t xml:space="preserve">dditional file </w:t>
      </w:r>
      <w:r w:rsidR="007C22C8">
        <w:rPr>
          <w:rFonts w:ascii="Arial" w:hAnsi="Arial" w:cs="Arial"/>
          <w:b/>
          <w:bCs/>
          <w:lang w:val="en-US"/>
        </w:rPr>
        <w:t>6</w:t>
      </w:r>
      <w:bookmarkStart w:id="0" w:name="_GoBack"/>
      <w:bookmarkEnd w:id="0"/>
      <w:r w:rsidR="00270C5A">
        <w:rPr>
          <w:rFonts w:ascii="Arial" w:hAnsi="Arial" w:cs="Arial"/>
          <w:b/>
          <w:bCs/>
          <w:lang w:val="en-US"/>
        </w:rPr>
        <w:t>: Table S8</w:t>
      </w:r>
    </w:p>
    <w:p w14:paraId="35E0E1C9" w14:textId="1BFB2E71" w:rsidR="00977162" w:rsidRPr="00F639D2" w:rsidRDefault="00977162" w:rsidP="007D6DE1">
      <w:pPr>
        <w:spacing w:line="480" w:lineRule="auto"/>
        <w:rPr>
          <w:rFonts w:ascii="Arial" w:hAnsi="Arial" w:cs="Arial"/>
          <w:lang w:val="en-US"/>
        </w:rPr>
      </w:pPr>
      <w:r w:rsidRPr="00F639D2">
        <w:rPr>
          <w:rFonts w:ascii="Arial" w:hAnsi="Arial" w:cs="Arial"/>
          <w:lang w:val="en-US"/>
        </w:rPr>
        <w:t>Most frequent</w:t>
      </w:r>
      <w:r>
        <w:rPr>
          <w:rFonts w:ascii="Arial" w:hAnsi="Arial" w:cs="Arial"/>
          <w:lang w:val="en-US"/>
        </w:rPr>
        <w:t xml:space="preserve"> serious</w:t>
      </w:r>
      <w:r w:rsidRPr="00F639D2">
        <w:rPr>
          <w:rFonts w:ascii="Arial" w:hAnsi="Arial" w:cs="Arial"/>
          <w:lang w:val="en-US"/>
        </w:rPr>
        <w:t xml:space="preserve"> adverse events </w:t>
      </w:r>
      <w:r>
        <w:rPr>
          <w:rFonts w:ascii="Arial" w:hAnsi="Arial" w:cs="Arial"/>
          <w:lang w:val="en-US"/>
        </w:rPr>
        <w:t>in the</w:t>
      </w:r>
      <w:r w:rsidRPr="00F639D2">
        <w:rPr>
          <w:rFonts w:ascii="Arial" w:hAnsi="Arial" w:cs="Arial"/>
          <w:lang w:val="en-US"/>
        </w:rPr>
        <w:t xml:space="preserve"> INBUILD trial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972"/>
        <w:gridCol w:w="1417"/>
        <w:gridCol w:w="1722"/>
        <w:gridCol w:w="1255"/>
        <w:gridCol w:w="1650"/>
      </w:tblGrid>
      <w:tr w:rsidR="00977162" w:rsidRPr="00F639D2" w14:paraId="6B9DF032" w14:textId="77777777" w:rsidTr="009A3727">
        <w:trPr>
          <w:trHeight w:val="510"/>
        </w:trPr>
        <w:tc>
          <w:tcPr>
            <w:tcW w:w="1648" w:type="pct"/>
            <w:vAlign w:val="center"/>
            <w:hideMark/>
          </w:tcPr>
          <w:p w14:paraId="0F42B88F" w14:textId="77777777" w:rsidR="00977162" w:rsidRPr="00F639D2" w:rsidRDefault="0097716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41" w:type="pct"/>
            <w:gridSpan w:val="2"/>
            <w:vAlign w:val="center"/>
            <w:hideMark/>
          </w:tcPr>
          <w:p w14:paraId="0DAF05F1" w14:textId="77777777" w:rsidR="00977162" w:rsidRPr="00F639D2" w:rsidRDefault="0097716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639D2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 w:rsidRPr="00F639D2">
              <w:rPr>
                <w:rFonts w:ascii="Arial" w:hAnsi="Arial" w:cs="Arial"/>
                <w:b/>
                <w:bCs/>
                <w:lang w:val="en-US"/>
              </w:rPr>
              <w:t xml:space="preserve"> (n=332)</w:t>
            </w:r>
          </w:p>
        </w:tc>
        <w:tc>
          <w:tcPr>
            <w:tcW w:w="1611" w:type="pct"/>
            <w:gridSpan w:val="2"/>
            <w:vAlign w:val="center"/>
            <w:hideMark/>
          </w:tcPr>
          <w:p w14:paraId="0E83A6AD" w14:textId="77777777" w:rsidR="00977162" w:rsidRPr="00F639D2" w:rsidRDefault="0097716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Placebo (n=331)</w:t>
            </w:r>
          </w:p>
        </w:tc>
      </w:tr>
      <w:tr w:rsidR="00977162" w:rsidRPr="00F639D2" w14:paraId="00AC3975" w14:textId="77777777" w:rsidTr="009A3727">
        <w:trPr>
          <w:trHeight w:val="510"/>
        </w:trPr>
        <w:tc>
          <w:tcPr>
            <w:tcW w:w="1648" w:type="pct"/>
            <w:vAlign w:val="center"/>
            <w:hideMark/>
          </w:tcPr>
          <w:p w14:paraId="25149498" w14:textId="77777777" w:rsidR="00977162" w:rsidRPr="00F639D2" w:rsidRDefault="00977162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86" w:type="pct"/>
            <w:vAlign w:val="center"/>
            <w:hideMark/>
          </w:tcPr>
          <w:p w14:paraId="21954A63" w14:textId="77777777" w:rsidR="00977162" w:rsidRPr="00F639D2" w:rsidRDefault="0097716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955" w:type="pct"/>
            <w:vAlign w:val="center"/>
            <w:hideMark/>
          </w:tcPr>
          <w:p w14:paraId="77537028" w14:textId="77777777" w:rsidR="00977162" w:rsidRPr="00F639D2" w:rsidRDefault="0097716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696" w:type="pct"/>
            <w:vAlign w:val="center"/>
            <w:hideMark/>
          </w:tcPr>
          <w:p w14:paraId="5702B793" w14:textId="77777777" w:rsidR="00977162" w:rsidRPr="00F639D2" w:rsidRDefault="0097716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915" w:type="pct"/>
            <w:vAlign w:val="center"/>
            <w:hideMark/>
          </w:tcPr>
          <w:p w14:paraId="1E4964C9" w14:textId="77777777" w:rsidR="00977162" w:rsidRPr="00F639D2" w:rsidRDefault="00977162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</w:tr>
      <w:tr w:rsidR="009A3727" w:rsidRPr="00F639D2" w14:paraId="030DEC89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36CEE75B" w14:textId="54699F93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 xml:space="preserve">Pneumonia </w:t>
            </w:r>
          </w:p>
        </w:tc>
        <w:tc>
          <w:tcPr>
            <w:tcW w:w="786" w:type="pct"/>
            <w:vAlign w:val="center"/>
          </w:tcPr>
          <w:p w14:paraId="3A8E68B9" w14:textId="731BB34D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24 (7.2)</w:t>
            </w:r>
          </w:p>
        </w:tc>
        <w:tc>
          <w:tcPr>
            <w:tcW w:w="955" w:type="pct"/>
            <w:vAlign w:val="center"/>
          </w:tcPr>
          <w:p w14:paraId="045452CF" w14:textId="73738076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5.</w:t>
            </w:r>
            <w:r w:rsidR="003A732F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696" w:type="pct"/>
            <w:vAlign w:val="center"/>
          </w:tcPr>
          <w:p w14:paraId="31F97B42" w14:textId="74556BA6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6 (4.8)</w:t>
            </w:r>
          </w:p>
        </w:tc>
        <w:tc>
          <w:tcPr>
            <w:tcW w:w="915" w:type="pct"/>
            <w:vAlign w:val="center"/>
          </w:tcPr>
          <w:p w14:paraId="4AFA6553" w14:textId="4E6B2970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3.5</w:t>
            </w:r>
          </w:p>
        </w:tc>
      </w:tr>
      <w:tr w:rsidR="009A3727" w:rsidRPr="00F639D2" w14:paraId="6C02D0BF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6A24E716" w14:textId="47256644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Progression of ILD*</w:t>
            </w:r>
          </w:p>
        </w:tc>
        <w:tc>
          <w:tcPr>
            <w:tcW w:w="786" w:type="pct"/>
            <w:vAlign w:val="center"/>
          </w:tcPr>
          <w:p w14:paraId="24C22FEE" w14:textId="372D684F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9 (5.7)</w:t>
            </w:r>
          </w:p>
        </w:tc>
        <w:tc>
          <w:tcPr>
            <w:tcW w:w="955" w:type="pct"/>
            <w:vAlign w:val="center"/>
          </w:tcPr>
          <w:p w14:paraId="48B582D8" w14:textId="57018E10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4.</w:t>
            </w:r>
            <w:r w:rsidR="003A732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96" w:type="pct"/>
            <w:vAlign w:val="center"/>
          </w:tcPr>
          <w:p w14:paraId="766979F3" w14:textId="3F800B65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45 (13.6)</w:t>
            </w:r>
          </w:p>
        </w:tc>
        <w:tc>
          <w:tcPr>
            <w:tcW w:w="915" w:type="pct"/>
            <w:vAlign w:val="center"/>
          </w:tcPr>
          <w:p w14:paraId="4778452E" w14:textId="348E612F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0.1</w:t>
            </w:r>
          </w:p>
        </w:tc>
      </w:tr>
      <w:tr w:rsidR="009A3727" w:rsidRPr="00F639D2" w14:paraId="6F8A8E39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430F23D3" w14:textId="5D0EDBE6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Acute respiratory failure</w:t>
            </w:r>
          </w:p>
        </w:tc>
        <w:tc>
          <w:tcPr>
            <w:tcW w:w="786" w:type="pct"/>
            <w:vAlign w:val="center"/>
          </w:tcPr>
          <w:p w14:paraId="36DE39FB" w14:textId="46FFD2C8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6 (4.8)</w:t>
            </w:r>
          </w:p>
        </w:tc>
        <w:tc>
          <w:tcPr>
            <w:tcW w:w="955" w:type="pct"/>
            <w:vAlign w:val="center"/>
          </w:tcPr>
          <w:p w14:paraId="06633458" w14:textId="1E2AA5B8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3.</w:t>
            </w:r>
            <w:r w:rsidR="003A732F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96" w:type="pct"/>
            <w:vAlign w:val="center"/>
          </w:tcPr>
          <w:p w14:paraId="26DBC580" w14:textId="5E545B77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7 (2.1)</w:t>
            </w:r>
          </w:p>
        </w:tc>
        <w:tc>
          <w:tcPr>
            <w:tcW w:w="915" w:type="pct"/>
            <w:vAlign w:val="center"/>
          </w:tcPr>
          <w:p w14:paraId="58347572" w14:textId="7DF48AC9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</w:t>
            </w:r>
            <w:r w:rsidR="003A732F">
              <w:rPr>
                <w:rFonts w:ascii="Arial" w:hAnsi="Arial" w:cs="Arial"/>
                <w:lang w:val="en-US"/>
              </w:rPr>
              <w:t>5</w:t>
            </w:r>
          </w:p>
        </w:tc>
      </w:tr>
      <w:tr w:rsidR="009A3727" w:rsidRPr="00F639D2" w14:paraId="0705D545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49027F22" w14:textId="21D360A1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 xml:space="preserve">Respiratory failure </w:t>
            </w:r>
          </w:p>
        </w:tc>
        <w:tc>
          <w:tcPr>
            <w:tcW w:w="786" w:type="pct"/>
            <w:vAlign w:val="center"/>
          </w:tcPr>
          <w:p w14:paraId="7FD41ACE" w14:textId="452EC905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1 (3.3)</w:t>
            </w:r>
          </w:p>
        </w:tc>
        <w:tc>
          <w:tcPr>
            <w:tcW w:w="955" w:type="pct"/>
            <w:vAlign w:val="center"/>
          </w:tcPr>
          <w:p w14:paraId="071560C7" w14:textId="652434FF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696" w:type="pct"/>
            <w:vAlign w:val="center"/>
          </w:tcPr>
          <w:p w14:paraId="5A2E6338" w14:textId="45F07015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0 (3.0)</w:t>
            </w:r>
          </w:p>
        </w:tc>
        <w:tc>
          <w:tcPr>
            <w:tcW w:w="915" w:type="pct"/>
            <w:vAlign w:val="center"/>
          </w:tcPr>
          <w:p w14:paraId="40A14CA3" w14:textId="297D4186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2.1</w:t>
            </w:r>
          </w:p>
        </w:tc>
      </w:tr>
      <w:tr w:rsidR="009A3727" w:rsidRPr="00F639D2" w14:paraId="78B51D34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2252C933" w14:textId="6FDC06A7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 xml:space="preserve">Pulmonary fibrosis </w:t>
            </w:r>
          </w:p>
        </w:tc>
        <w:tc>
          <w:tcPr>
            <w:tcW w:w="786" w:type="pct"/>
            <w:vAlign w:val="center"/>
          </w:tcPr>
          <w:p w14:paraId="5CFD737B" w14:textId="67C43FE5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7 (2.1)</w:t>
            </w:r>
          </w:p>
        </w:tc>
        <w:tc>
          <w:tcPr>
            <w:tcW w:w="955" w:type="pct"/>
            <w:vAlign w:val="center"/>
          </w:tcPr>
          <w:p w14:paraId="02441A3E" w14:textId="3911FA79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6</w:t>
            </w:r>
          </w:p>
        </w:tc>
        <w:tc>
          <w:tcPr>
            <w:tcW w:w="696" w:type="pct"/>
            <w:vAlign w:val="center"/>
          </w:tcPr>
          <w:p w14:paraId="09AF66DD" w14:textId="6ED432AB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5 (1.5)</w:t>
            </w:r>
          </w:p>
        </w:tc>
        <w:tc>
          <w:tcPr>
            <w:tcW w:w="915" w:type="pct"/>
            <w:vAlign w:val="center"/>
          </w:tcPr>
          <w:p w14:paraId="2909D174" w14:textId="6A06B46A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</w:t>
            </w:r>
            <w:r w:rsidR="003A732F">
              <w:rPr>
                <w:rFonts w:ascii="Arial" w:hAnsi="Arial" w:cs="Arial"/>
                <w:lang w:val="en-US"/>
              </w:rPr>
              <w:t>1</w:t>
            </w:r>
          </w:p>
        </w:tc>
      </w:tr>
      <w:tr w:rsidR="009A3727" w:rsidRPr="00F639D2" w14:paraId="567A9C68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572E4F2F" w14:textId="40EFE972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 xml:space="preserve">Dyspnea </w:t>
            </w:r>
          </w:p>
        </w:tc>
        <w:tc>
          <w:tcPr>
            <w:tcW w:w="786" w:type="pct"/>
            <w:vAlign w:val="center"/>
          </w:tcPr>
          <w:p w14:paraId="26A0A6E7" w14:textId="5DA8BB56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6 (1.8)</w:t>
            </w:r>
          </w:p>
        </w:tc>
        <w:tc>
          <w:tcPr>
            <w:tcW w:w="955" w:type="pct"/>
            <w:vAlign w:val="center"/>
          </w:tcPr>
          <w:p w14:paraId="7C2FA3D0" w14:textId="2AD842C4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</w:t>
            </w:r>
            <w:r w:rsidR="003A732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96" w:type="pct"/>
            <w:vAlign w:val="center"/>
          </w:tcPr>
          <w:p w14:paraId="4AAC4FBC" w14:textId="2D27BDC4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3 (3.9)</w:t>
            </w:r>
          </w:p>
        </w:tc>
        <w:tc>
          <w:tcPr>
            <w:tcW w:w="915" w:type="pct"/>
            <w:vAlign w:val="center"/>
          </w:tcPr>
          <w:p w14:paraId="4F7BABCC" w14:textId="44153331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2.</w:t>
            </w:r>
            <w:r w:rsidR="003A732F">
              <w:rPr>
                <w:rFonts w:ascii="Arial" w:hAnsi="Arial" w:cs="Arial"/>
                <w:lang w:val="en-US"/>
              </w:rPr>
              <w:t>8</w:t>
            </w:r>
          </w:p>
        </w:tc>
      </w:tr>
      <w:tr w:rsidR="009A3727" w:rsidRPr="00F639D2" w14:paraId="771857DA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38CF1FD1" w14:textId="58C6BB24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 xml:space="preserve">Pneumothorax </w:t>
            </w:r>
          </w:p>
        </w:tc>
        <w:tc>
          <w:tcPr>
            <w:tcW w:w="786" w:type="pct"/>
            <w:vAlign w:val="center"/>
          </w:tcPr>
          <w:p w14:paraId="7D046D30" w14:textId="68A7D4C7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6 (1.8)</w:t>
            </w:r>
          </w:p>
        </w:tc>
        <w:tc>
          <w:tcPr>
            <w:tcW w:w="955" w:type="pct"/>
            <w:vAlign w:val="center"/>
          </w:tcPr>
          <w:p w14:paraId="2DDDC998" w14:textId="58C7928C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</w:t>
            </w:r>
            <w:r w:rsidR="003A732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96" w:type="pct"/>
            <w:vAlign w:val="center"/>
          </w:tcPr>
          <w:p w14:paraId="308B8923" w14:textId="099AC890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6 (1.8)</w:t>
            </w:r>
          </w:p>
        </w:tc>
        <w:tc>
          <w:tcPr>
            <w:tcW w:w="915" w:type="pct"/>
            <w:vAlign w:val="center"/>
          </w:tcPr>
          <w:p w14:paraId="7418D10A" w14:textId="7EBFBF09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</w:t>
            </w:r>
            <w:r w:rsidR="003A732F">
              <w:rPr>
                <w:rFonts w:ascii="Arial" w:hAnsi="Arial" w:cs="Arial"/>
                <w:lang w:val="en-US"/>
              </w:rPr>
              <w:t>3</w:t>
            </w:r>
          </w:p>
        </w:tc>
      </w:tr>
      <w:tr w:rsidR="009A3727" w:rsidRPr="00F639D2" w14:paraId="5592ED52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3B667930" w14:textId="1B90CF12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 xml:space="preserve">Drug-induced liver injury </w:t>
            </w:r>
          </w:p>
        </w:tc>
        <w:tc>
          <w:tcPr>
            <w:tcW w:w="786" w:type="pct"/>
            <w:vAlign w:val="center"/>
          </w:tcPr>
          <w:p w14:paraId="6543FFD3" w14:textId="1D64B112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6 (1.8)</w:t>
            </w:r>
          </w:p>
        </w:tc>
        <w:tc>
          <w:tcPr>
            <w:tcW w:w="955" w:type="pct"/>
            <w:vAlign w:val="center"/>
          </w:tcPr>
          <w:p w14:paraId="7CBA363D" w14:textId="20897BF2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</w:t>
            </w:r>
            <w:r w:rsidR="003A732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96" w:type="pct"/>
            <w:vAlign w:val="center"/>
          </w:tcPr>
          <w:p w14:paraId="0EBFB447" w14:textId="330F6BEB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15" w:type="pct"/>
            <w:vAlign w:val="center"/>
          </w:tcPr>
          <w:p w14:paraId="6B73D3D8" w14:textId="71ABE9C3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0</w:t>
            </w:r>
          </w:p>
        </w:tc>
      </w:tr>
      <w:tr w:rsidR="009A3727" w:rsidRPr="00C92579" w14:paraId="6C72C872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7BEF43B2" w14:textId="38165604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Pulmonary hypertension</w:t>
            </w:r>
          </w:p>
        </w:tc>
        <w:tc>
          <w:tcPr>
            <w:tcW w:w="786" w:type="pct"/>
            <w:vAlign w:val="center"/>
          </w:tcPr>
          <w:p w14:paraId="25050D76" w14:textId="224DCF1D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5 (1.5)</w:t>
            </w:r>
          </w:p>
        </w:tc>
        <w:tc>
          <w:tcPr>
            <w:tcW w:w="955" w:type="pct"/>
            <w:vAlign w:val="center"/>
          </w:tcPr>
          <w:p w14:paraId="4DE21CD7" w14:textId="5564B1C7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696" w:type="pct"/>
            <w:vAlign w:val="center"/>
          </w:tcPr>
          <w:p w14:paraId="76794E0D" w14:textId="5A4C6531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9 (2.7)</w:t>
            </w:r>
          </w:p>
        </w:tc>
        <w:tc>
          <w:tcPr>
            <w:tcW w:w="915" w:type="pct"/>
            <w:vAlign w:val="center"/>
          </w:tcPr>
          <w:p w14:paraId="26B442C8" w14:textId="1D10ACD0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9</w:t>
            </w:r>
          </w:p>
        </w:tc>
      </w:tr>
      <w:tr w:rsidR="009A3727" w:rsidRPr="00F639D2" w14:paraId="16467559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536BBA08" w14:textId="1AB343CF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 xml:space="preserve">Atrial fibrillation </w:t>
            </w:r>
          </w:p>
        </w:tc>
        <w:tc>
          <w:tcPr>
            <w:tcW w:w="786" w:type="pct"/>
            <w:vAlign w:val="center"/>
          </w:tcPr>
          <w:p w14:paraId="66CCB05A" w14:textId="6A3D23FA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5 (1.5)</w:t>
            </w:r>
          </w:p>
        </w:tc>
        <w:tc>
          <w:tcPr>
            <w:tcW w:w="955" w:type="pct"/>
            <w:vAlign w:val="center"/>
          </w:tcPr>
          <w:p w14:paraId="559658AA" w14:textId="13050858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696" w:type="pct"/>
            <w:vAlign w:val="center"/>
          </w:tcPr>
          <w:p w14:paraId="03D46826" w14:textId="23F5AD14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 (0.3)</w:t>
            </w:r>
          </w:p>
        </w:tc>
        <w:tc>
          <w:tcPr>
            <w:tcW w:w="915" w:type="pct"/>
            <w:vAlign w:val="center"/>
          </w:tcPr>
          <w:p w14:paraId="06AC2CFC" w14:textId="23C27ACF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0.2</w:t>
            </w:r>
          </w:p>
        </w:tc>
      </w:tr>
      <w:tr w:rsidR="009A3727" w:rsidRPr="009A3727" w14:paraId="63EB91DE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772B206F" w14:textId="40B2F338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 xml:space="preserve">Bronchitis </w:t>
            </w:r>
          </w:p>
        </w:tc>
        <w:tc>
          <w:tcPr>
            <w:tcW w:w="786" w:type="pct"/>
            <w:vAlign w:val="center"/>
          </w:tcPr>
          <w:p w14:paraId="4C884BD1" w14:textId="2C2984E2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4 (1.2)</w:t>
            </w:r>
          </w:p>
        </w:tc>
        <w:tc>
          <w:tcPr>
            <w:tcW w:w="955" w:type="pct"/>
            <w:vAlign w:val="center"/>
          </w:tcPr>
          <w:p w14:paraId="23D176C1" w14:textId="431DE4C5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696" w:type="pct"/>
            <w:vAlign w:val="center"/>
          </w:tcPr>
          <w:p w14:paraId="35C59E2F" w14:textId="39B92A37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5 (1.5)</w:t>
            </w:r>
          </w:p>
        </w:tc>
        <w:tc>
          <w:tcPr>
            <w:tcW w:w="915" w:type="pct"/>
            <w:vAlign w:val="center"/>
          </w:tcPr>
          <w:p w14:paraId="79524344" w14:textId="57BBA8D8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</w:t>
            </w:r>
            <w:r w:rsidR="003A732F">
              <w:rPr>
                <w:rFonts w:ascii="Arial" w:hAnsi="Arial" w:cs="Arial"/>
                <w:lang w:val="en-US"/>
              </w:rPr>
              <w:t>1</w:t>
            </w:r>
          </w:p>
        </w:tc>
      </w:tr>
      <w:tr w:rsidR="009A3727" w:rsidRPr="00F639D2" w14:paraId="04CD882F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0A80BCCC" w14:textId="5B063123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 xml:space="preserve">Chronic respiratory failure </w:t>
            </w:r>
          </w:p>
        </w:tc>
        <w:tc>
          <w:tcPr>
            <w:tcW w:w="786" w:type="pct"/>
            <w:vAlign w:val="center"/>
          </w:tcPr>
          <w:p w14:paraId="07D7897F" w14:textId="120CEFDE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 (0.3)</w:t>
            </w:r>
          </w:p>
        </w:tc>
        <w:tc>
          <w:tcPr>
            <w:tcW w:w="955" w:type="pct"/>
            <w:vAlign w:val="center"/>
          </w:tcPr>
          <w:p w14:paraId="72C28721" w14:textId="6CDE3A5F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696" w:type="pct"/>
            <w:vAlign w:val="center"/>
          </w:tcPr>
          <w:p w14:paraId="2BC6ED75" w14:textId="155AC9EE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6 (1.8)</w:t>
            </w:r>
          </w:p>
        </w:tc>
        <w:tc>
          <w:tcPr>
            <w:tcW w:w="915" w:type="pct"/>
            <w:vAlign w:val="center"/>
          </w:tcPr>
          <w:p w14:paraId="09906DB6" w14:textId="706AC188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</w:t>
            </w:r>
            <w:r w:rsidR="003A732F">
              <w:rPr>
                <w:rFonts w:ascii="Arial" w:hAnsi="Arial" w:cs="Arial"/>
                <w:lang w:val="en-US"/>
              </w:rPr>
              <w:t>3</w:t>
            </w:r>
          </w:p>
        </w:tc>
      </w:tr>
      <w:tr w:rsidR="009A3727" w:rsidRPr="00F639D2" w14:paraId="1FB5839F" w14:textId="77777777" w:rsidTr="009A3727">
        <w:trPr>
          <w:trHeight w:val="454"/>
        </w:trPr>
        <w:tc>
          <w:tcPr>
            <w:tcW w:w="1648" w:type="pct"/>
            <w:vAlign w:val="center"/>
          </w:tcPr>
          <w:p w14:paraId="5BEE14DE" w14:textId="160FC9BE" w:rsidR="009A3727" w:rsidRPr="00C92579" w:rsidRDefault="009A372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Pulmonary embolism</w:t>
            </w:r>
          </w:p>
        </w:tc>
        <w:tc>
          <w:tcPr>
            <w:tcW w:w="786" w:type="pct"/>
            <w:vAlign w:val="center"/>
          </w:tcPr>
          <w:p w14:paraId="57A35F6A" w14:textId="4AE7AD3F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 (0.3)</w:t>
            </w:r>
          </w:p>
        </w:tc>
        <w:tc>
          <w:tcPr>
            <w:tcW w:w="955" w:type="pct"/>
            <w:vAlign w:val="center"/>
          </w:tcPr>
          <w:p w14:paraId="31904C63" w14:textId="2472426E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696" w:type="pct"/>
            <w:vAlign w:val="center"/>
          </w:tcPr>
          <w:p w14:paraId="07CF3481" w14:textId="57015E5D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5 (1.5)</w:t>
            </w:r>
          </w:p>
        </w:tc>
        <w:tc>
          <w:tcPr>
            <w:tcW w:w="915" w:type="pct"/>
            <w:vAlign w:val="center"/>
          </w:tcPr>
          <w:p w14:paraId="331DF7BB" w14:textId="0279C00C" w:rsidR="009A3727" w:rsidRPr="00C92579" w:rsidRDefault="009A372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92579">
              <w:rPr>
                <w:rFonts w:ascii="Arial" w:hAnsi="Arial" w:cs="Arial"/>
                <w:lang w:val="en-US"/>
              </w:rPr>
              <w:t>1.</w:t>
            </w:r>
            <w:r w:rsidR="003A732F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24B7834D" w14:textId="166DF9A3" w:rsidR="00612693" w:rsidRPr="00FF4721" w:rsidRDefault="00977162" w:rsidP="007D6DE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10F8F">
        <w:rPr>
          <w:rFonts w:ascii="Arial" w:hAnsi="Arial" w:cs="Arial"/>
          <w:sz w:val="20"/>
          <w:szCs w:val="20"/>
          <w:lang w:val="en-US"/>
        </w:rPr>
        <w:t xml:space="preserve">Data are based on adverse events reported between first trial drug intake and 28 days after last trial drug intake. </w:t>
      </w:r>
      <w:r w:rsidRPr="005E25FE">
        <w:rPr>
          <w:rFonts w:ascii="Arial" w:hAnsi="Arial" w:cs="Arial"/>
          <w:sz w:val="20"/>
          <w:szCs w:val="20"/>
          <w:lang w:val="en-US"/>
        </w:rPr>
        <w:t>Median exposure to trial drug was 17.4 months in both group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10F8F">
        <w:rPr>
          <w:rFonts w:ascii="Arial" w:hAnsi="Arial" w:cs="Arial"/>
          <w:sz w:val="20"/>
          <w:szCs w:val="20"/>
          <w:lang w:val="en-US"/>
        </w:rPr>
        <w:t xml:space="preserve">Adverse events </w:t>
      </w:r>
      <w:r>
        <w:rPr>
          <w:rFonts w:ascii="Arial" w:hAnsi="Arial" w:cs="Arial"/>
          <w:sz w:val="20"/>
          <w:lang w:val="en-US"/>
        </w:rPr>
        <w:t xml:space="preserve">were coded </w:t>
      </w:r>
      <w:r w:rsidRPr="00F639D2">
        <w:rPr>
          <w:rFonts w:ascii="Arial" w:hAnsi="Arial" w:cs="Arial"/>
          <w:sz w:val="20"/>
          <w:lang w:val="en-US"/>
        </w:rPr>
        <w:t xml:space="preserve">based on </w:t>
      </w:r>
      <w:r>
        <w:rPr>
          <w:rFonts w:ascii="Arial" w:hAnsi="Arial" w:cs="Arial"/>
          <w:sz w:val="20"/>
          <w:lang w:val="en-US"/>
        </w:rPr>
        <w:t xml:space="preserve">single </w:t>
      </w:r>
      <w:r w:rsidRPr="00F639D2">
        <w:rPr>
          <w:rFonts w:ascii="Arial" w:hAnsi="Arial" w:cs="Arial"/>
          <w:sz w:val="20"/>
          <w:lang w:val="en-US"/>
        </w:rPr>
        <w:t xml:space="preserve">preferred terms </w:t>
      </w:r>
      <w:r w:rsidRPr="009A3727">
        <w:rPr>
          <w:rFonts w:ascii="Arial" w:hAnsi="Arial" w:cs="Arial"/>
          <w:sz w:val="20"/>
          <w:lang w:val="en-US"/>
        </w:rPr>
        <w:t>in the Medical Dictionary for Regulatory Activities (MedDRA) version 22.0</w:t>
      </w:r>
      <w:r w:rsidRPr="009A3727">
        <w:rPr>
          <w:rFonts w:ascii="Arial" w:hAnsi="Arial" w:cs="Arial"/>
          <w:sz w:val="20"/>
          <w:szCs w:val="20"/>
          <w:lang w:val="en-US"/>
        </w:rPr>
        <w:t xml:space="preserve">. </w:t>
      </w:r>
      <w:r w:rsidR="009A3727" w:rsidRPr="009A3727">
        <w:rPr>
          <w:rFonts w:ascii="Arial" w:hAnsi="Arial" w:cs="Arial"/>
          <w:sz w:val="20"/>
          <w:szCs w:val="20"/>
          <w:lang w:val="en-US"/>
        </w:rPr>
        <w:t>Serious a</w:t>
      </w:r>
      <w:r w:rsidRPr="009A3727">
        <w:rPr>
          <w:rFonts w:ascii="Arial" w:hAnsi="Arial" w:cs="Arial"/>
          <w:sz w:val="20"/>
          <w:szCs w:val="20"/>
          <w:lang w:val="en-US"/>
        </w:rPr>
        <w:t xml:space="preserve">dverse events with a rate </w:t>
      </w:r>
      <w:r w:rsidR="00FD6C6C">
        <w:rPr>
          <w:rFonts w:ascii="Arial" w:hAnsi="Arial" w:cs="Arial"/>
          <w:sz w:val="20"/>
          <w:szCs w:val="20"/>
          <w:lang w:val="en-US"/>
        </w:rPr>
        <w:t xml:space="preserve">of </w:t>
      </w:r>
      <w:r w:rsidRPr="009A3727">
        <w:rPr>
          <w:rFonts w:ascii="Arial" w:hAnsi="Arial" w:cs="Arial"/>
          <w:sz w:val="20"/>
          <w:szCs w:val="20"/>
          <w:lang w:val="en-US"/>
        </w:rPr>
        <w:t>&gt;</w:t>
      </w:r>
      <w:r w:rsidR="008C78D8" w:rsidRPr="009A3727">
        <w:rPr>
          <w:rFonts w:ascii="Arial" w:hAnsi="Arial" w:cs="Arial"/>
          <w:sz w:val="20"/>
          <w:szCs w:val="20"/>
          <w:lang w:val="en-US"/>
        </w:rPr>
        <w:t>1</w:t>
      </w:r>
      <w:r w:rsidRPr="009A3727">
        <w:rPr>
          <w:rFonts w:ascii="Arial" w:hAnsi="Arial" w:cs="Arial"/>
          <w:sz w:val="20"/>
          <w:szCs w:val="20"/>
          <w:lang w:val="en-US"/>
        </w:rPr>
        <w:t xml:space="preserve"> event per 100 patient-years in either treatment group are shown. *Based on MedDRA preferred term “interstitial lung disease”.</w:t>
      </w:r>
    </w:p>
    <w:sectPr w:rsidR="00612693" w:rsidRPr="00FF4721" w:rsidSect="002562A4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EF168" w14:textId="77777777" w:rsidR="00BF5450" w:rsidRDefault="00BF5450" w:rsidP="0023474D">
      <w:pPr>
        <w:spacing w:after="0" w:line="240" w:lineRule="auto"/>
      </w:pPr>
      <w:r>
        <w:separator/>
      </w:r>
    </w:p>
  </w:endnote>
  <w:endnote w:type="continuationSeparator" w:id="0">
    <w:p w14:paraId="747C30EA" w14:textId="77777777" w:rsidR="00BF5450" w:rsidRDefault="00BF5450" w:rsidP="00234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3253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6011B" w14:textId="04084EA4" w:rsidR="00BF5450" w:rsidRDefault="00BF54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098BD" w14:textId="77777777" w:rsidR="00BF5450" w:rsidRDefault="00BF54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EEB65" w14:textId="77777777" w:rsidR="00BF5450" w:rsidRDefault="00BF5450" w:rsidP="0023474D">
      <w:pPr>
        <w:spacing w:after="0" w:line="240" w:lineRule="auto"/>
      </w:pPr>
      <w:r>
        <w:separator/>
      </w:r>
    </w:p>
  </w:footnote>
  <w:footnote w:type="continuationSeparator" w:id="0">
    <w:p w14:paraId="40DD9637" w14:textId="77777777" w:rsidR="00BF5450" w:rsidRDefault="00BF5450" w:rsidP="00234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4F6C9" w14:textId="65A4992A" w:rsidR="00BF5450" w:rsidRPr="0023474D" w:rsidRDefault="00BF5450" w:rsidP="0023474D">
    <w:pPr>
      <w:spacing w:line="360" w:lineRule="auto"/>
      <w:rPr>
        <w:rFonts w:ascii="Arial" w:hAnsi="Arial" w:cs="Arial"/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07CAD"/>
    <w:multiLevelType w:val="hybridMultilevel"/>
    <w:tmpl w:val="3A38045E"/>
    <w:lvl w:ilvl="0" w:tplc="285A5B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5DC6"/>
    <w:multiLevelType w:val="multilevel"/>
    <w:tmpl w:val="660AE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43CA9"/>
    <w:multiLevelType w:val="hybridMultilevel"/>
    <w:tmpl w:val="C8BEB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DE3CA2"/>
    <w:multiLevelType w:val="hybridMultilevel"/>
    <w:tmpl w:val="BB88D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B3179"/>
    <w:multiLevelType w:val="hybridMultilevel"/>
    <w:tmpl w:val="628CF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0764E"/>
    <w:multiLevelType w:val="hybridMultilevel"/>
    <w:tmpl w:val="220C8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2D72BE"/>
    <w:multiLevelType w:val="hybridMultilevel"/>
    <w:tmpl w:val="8B466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C10B29"/>
    <w:multiLevelType w:val="hybridMultilevel"/>
    <w:tmpl w:val="C77A24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EB7BBC"/>
    <w:multiLevelType w:val="hybridMultilevel"/>
    <w:tmpl w:val="1ECA9E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E2553"/>
    <w:multiLevelType w:val="hybridMultilevel"/>
    <w:tmpl w:val="3F5CF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B64AD"/>
    <w:multiLevelType w:val="multilevel"/>
    <w:tmpl w:val="17187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F46FDA"/>
    <w:multiLevelType w:val="hybridMultilevel"/>
    <w:tmpl w:val="809E8D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F216D2"/>
    <w:multiLevelType w:val="hybridMultilevel"/>
    <w:tmpl w:val="40E62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7740C"/>
    <w:multiLevelType w:val="multilevel"/>
    <w:tmpl w:val="5FF25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D6273B"/>
    <w:multiLevelType w:val="hybridMultilevel"/>
    <w:tmpl w:val="5D98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72CE9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F2034E"/>
    <w:multiLevelType w:val="hybridMultilevel"/>
    <w:tmpl w:val="F1C25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A191B"/>
    <w:multiLevelType w:val="multilevel"/>
    <w:tmpl w:val="A4F84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1735BA"/>
    <w:multiLevelType w:val="hybridMultilevel"/>
    <w:tmpl w:val="9FB6A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4"/>
  </w:num>
  <w:num w:numId="4">
    <w:abstractNumId w:val="6"/>
  </w:num>
  <w:num w:numId="5">
    <w:abstractNumId w:val="4"/>
  </w:num>
  <w:num w:numId="6">
    <w:abstractNumId w:val="15"/>
  </w:num>
  <w:num w:numId="7">
    <w:abstractNumId w:val="7"/>
  </w:num>
  <w:num w:numId="8">
    <w:abstractNumId w:val="13"/>
  </w:num>
  <w:num w:numId="9">
    <w:abstractNumId w:val="2"/>
  </w:num>
  <w:num w:numId="10">
    <w:abstractNumId w:val="12"/>
  </w:num>
  <w:num w:numId="11">
    <w:abstractNumId w:val="16"/>
  </w:num>
  <w:num w:numId="12">
    <w:abstractNumId w:val="9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10"/>
  </w:num>
  <w:num w:numId="16">
    <w:abstractNumId w:val="5"/>
  </w:num>
  <w:num w:numId="17">
    <w:abstractNumId w:val="8"/>
  </w:num>
  <w:num w:numId="18">
    <w:abstractNumId w:val="1"/>
  </w:num>
  <w:num w:numId="19">
    <w:abstractNumId w:val="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5E"/>
    <w:rsid w:val="000019E8"/>
    <w:rsid w:val="00005525"/>
    <w:rsid w:val="00005C05"/>
    <w:rsid w:val="0002537B"/>
    <w:rsid w:val="0002721C"/>
    <w:rsid w:val="000310EC"/>
    <w:rsid w:val="0003695E"/>
    <w:rsid w:val="00046D05"/>
    <w:rsid w:val="00060281"/>
    <w:rsid w:val="0006338A"/>
    <w:rsid w:val="00066EBB"/>
    <w:rsid w:val="00070949"/>
    <w:rsid w:val="0007695D"/>
    <w:rsid w:val="00076E2F"/>
    <w:rsid w:val="00077343"/>
    <w:rsid w:val="0008492D"/>
    <w:rsid w:val="00085038"/>
    <w:rsid w:val="00085488"/>
    <w:rsid w:val="000872B3"/>
    <w:rsid w:val="00097CCF"/>
    <w:rsid w:val="000A1DBE"/>
    <w:rsid w:val="000A4423"/>
    <w:rsid w:val="000B7109"/>
    <w:rsid w:val="000C0A67"/>
    <w:rsid w:val="000C25F0"/>
    <w:rsid w:val="000C2925"/>
    <w:rsid w:val="000C5A51"/>
    <w:rsid w:val="000D25CD"/>
    <w:rsid w:val="000D6B96"/>
    <w:rsid w:val="000E3844"/>
    <w:rsid w:val="000E6571"/>
    <w:rsid w:val="000E7DFA"/>
    <w:rsid w:val="000F14F2"/>
    <w:rsid w:val="000F406D"/>
    <w:rsid w:val="001019A7"/>
    <w:rsid w:val="00102161"/>
    <w:rsid w:val="00105934"/>
    <w:rsid w:val="001147D3"/>
    <w:rsid w:val="001157C7"/>
    <w:rsid w:val="00117278"/>
    <w:rsid w:val="0012212A"/>
    <w:rsid w:val="0013336A"/>
    <w:rsid w:val="00142500"/>
    <w:rsid w:val="00147C5F"/>
    <w:rsid w:val="00160A4A"/>
    <w:rsid w:val="00163D46"/>
    <w:rsid w:val="00167C04"/>
    <w:rsid w:val="001715A7"/>
    <w:rsid w:val="00175A4D"/>
    <w:rsid w:val="00176A16"/>
    <w:rsid w:val="001B2A5F"/>
    <w:rsid w:val="001B4850"/>
    <w:rsid w:val="001B7EC8"/>
    <w:rsid w:val="001D31B1"/>
    <w:rsid w:val="001E1C68"/>
    <w:rsid w:val="001E7F44"/>
    <w:rsid w:val="001F3058"/>
    <w:rsid w:val="001F4FC0"/>
    <w:rsid w:val="001F5A9C"/>
    <w:rsid w:val="001F6350"/>
    <w:rsid w:val="001F77C1"/>
    <w:rsid w:val="00205405"/>
    <w:rsid w:val="00214E31"/>
    <w:rsid w:val="002159DE"/>
    <w:rsid w:val="00224126"/>
    <w:rsid w:val="0023474D"/>
    <w:rsid w:val="002405C3"/>
    <w:rsid w:val="0024678D"/>
    <w:rsid w:val="002562A4"/>
    <w:rsid w:val="00257386"/>
    <w:rsid w:val="00257681"/>
    <w:rsid w:val="0026282C"/>
    <w:rsid w:val="002656D5"/>
    <w:rsid w:val="0026720A"/>
    <w:rsid w:val="002675D8"/>
    <w:rsid w:val="00270C5A"/>
    <w:rsid w:val="0027277F"/>
    <w:rsid w:val="002739DC"/>
    <w:rsid w:val="0027742C"/>
    <w:rsid w:val="00292584"/>
    <w:rsid w:val="002970A7"/>
    <w:rsid w:val="002A2C93"/>
    <w:rsid w:val="002B2996"/>
    <w:rsid w:val="002C10E6"/>
    <w:rsid w:val="002C73F7"/>
    <w:rsid w:val="002E1C13"/>
    <w:rsid w:val="002F09AC"/>
    <w:rsid w:val="002F120B"/>
    <w:rsid w:val="002F26D5"/>
    <w:rsid w:val="002F277A"/>
    <w:rsid w:val="00306F15"/>
    <w:rsid w:val="00306F62"/>
    <w:rsid w:val="0031137E"/>
    <w:rsid w:val="003150D3"/>
    <w:rsid w:val="0032199F"/>
    <w:rsid w:val="00322813"/>
    <w:rsid w:val="00333A0A"/>
    <w:rsid w:val="00340DFC"/>
    <w:rsid w:val="00342A8C"/>
    <w:rsid w:val="003448BA"/>
    <w:rsid w:val="003523B0"/>
    <w:rsid w:val="003609D2"/>
    <w:rsid w:val="0036136F"/>
    <w:rsid w:val="0036745E"/>
    <w:rsid w:val="0037584E"/>
    <w:rsid w:val="00375C90"/>
    <w:rsid w:val="00377E04"/>
    <w:rsid w:val="003835B0"/>
    <w:rsid w:val="00392B42"/>
    <w:rsid w:val="00394287"/>
    <w:rsid w:val="00395BCE"/>
    <w:rsid w:val="003A4F21"/>
    <w:rsid w:val="003A6BF8"/>
    <w:rsid w:val="003A732F"/>
    <w:rsid w:val="003A7E68"/>
    <w:rsid w:val="003B2CE6"/>
    <w:rsid w:val="003B5AFE"/>
    <w:rsid w:val="003C0D0F"/>
    <w:rsid w:val="003C20F5"/>
    <w:rsid w:val="003D0C6B"/>
    <w:rsid w:val="003E10DD"/>
    <w:rsid w:val="003E4781"/>
    <w:rsid w:val="003E7F4D"/>
    <w:rsid w:val="003F311D"/>
    <w:rsid w:val="004011F8"/>
    <w:rsid w:val="00401B7B"/>
    <w:rsid w:val="00402E4A"/>
    <w:rsid w:val="004059EF"/>
    <w:rsid w:val="004116FE"/>
    <w:rsid w:val="00411BEE"/>
    <w:rsid w:val="00412259"/>
    <w:rsid w:val="00423F4A"/>
    <w:rsid w:val="0042778C"/>
    <w:rsid w:val="004277B3"/>
    <w:rsid w:val="00430308"/>
    <w:rsid w:val="0043272D"/>
    <w:rsid w:val="00434E70"/>
    <w:rsid w:val="00434F86"/>
    <w:rsid w:val="00437F63"/>
    <w:rsid w:val="00441F07"/>
    <w:rsid w:val="00446C5E"/>
    <w:rsid w:val="0045021B"/>
    <w:rsid w:val="00452D8E"/>
    <w:rsid w:val="00456D3D"/>
    <w:rsid w:val="004658DF"/>
    <w:rsid w:val="004751D5"/>
    <w:rsid w:val="00475493"/>
    <w:rsid w:val="004818C9"/>
    <w:rsid w:val="00497A8A"/>
    <w:rsid w:val="004A3BF2"/>
    <w:rsid w:val="004A44EC"/>
    <w:rsid w:val="004A717F"/>
    <w:rsid w:val="004B43CC"/>
    <w:rsid w:val="004B465A"/>
    <w:rsid w:val="004B4956"/>
    <w:rsid w:val="004B61EA"/>
    <w:rsid w:val="004C2E69"/>
    <w:rsid w:val="004D0EF3"/>
    <w:rsid w:val="004D1711"/>
    <w:rsid w:val="004D473F"/>
    <w:rsid w:val="004E1903"/>
    <w:rsid w:val="004F2D3F"/>
    <w:rsid w:val="004F70C6"/>
    <w:rsid w:val="00503F3A"/>
    <w:rsid w:val="00511797"/>
    <w:rsid w:val="00512866"/>
    <w:rsid w:val="005220C2"/>
    <w:rsid w:val="00524527"/>
    <w:rsid w:val="00527B21"/>
    <w:rsid w:val="00527F1A"/>
    <w:rsid w:val="005305A0"/>
    <w:rsid w:val="00533618"/>
    <w:rsid w:val="00533DB6"/>
    <w:rsid w:val="00533FF6"/>
    <w:rsid w:val="00540B6E"/>
    <w:rsid w:val="00541CF8"/>
    <w:rsid w:val="00542F7F"/>
    <w:rsid w:val="00543543"/>
    <w:rsid w:val="00543FF8"/>
    <w:rsid w:val="0054785E"/>
    <w:rsid w:val="0055250F"/>
    <w:rsid w:val="00557742"/>
    <w:rsid w:val="005669B4"/>
    <w:rsid w:val="0057523A"/>
    <w:rsid w:val="00577E20"/>
    <w:rsid w:val="00586124"/>
    <w:rsid w:val="0059013C"/>
    <w:rsid w:val="00590714"/>
    <w:rsid w:val="00592C81"/>
    <w:rsid w:val="00593886"/>
    <w:rsid w:val="00594800"/>
    <w:rsid w:val="005B42A8"/>
    <w:rsid w:val="005C2437"/>
    <w:rsid w:val="005D37F6"/>
    <w:rsid w:val="005E25FE"/>
    <w:rsid w:val="005E4D2E"/>
    <w:rsid w:val="005E6360"/>
    <w:rsid w:val="005F2065"/>
    <w:rsid w:val="005F2E68"/>
    <w:rsid w:val="005F724B"/>
    <w:rsid w:val="006019EC"/>
    <w:rsid w:val="0060585C"/>
    <w:rsid w:val="00606D5A"/>
    <w:rsid w:val="00607A76"/>
    <w:rsid w:val="006122F6"/>
    <w:rsid w:val="00612693"/>
    <w:rsid w:val="0062476C"/>
    <w:rsid w:val="00624E0E"/>
    <w:rsid w:val="0062528C"/>
    <w:rsid w:val="00625C16"/>
    <w:rsid w:val="00633754"/>
    <w:rsid w:val="00641A58"/>
    <w:rsid w:val="00642D5B"/>
    <w:rsid w:val="006435FB"/>
    <w:rsid w:val="00654A5C"/>
    <w:rsid w:val="00655698"/>
    <w:rsid w:val="00655D2D"/>
    <w:rsid w:val="00657002"/>
    <w:rsid w:val="00662CAD"/>
    <w:rsid w:val="00666CA6"/>
    <w:rsid w:val="00667823"/>
    <w:rsid w:val="00670011"/>
    <w:rsid w:val="00672CC5"/>
    <w:rsid w:val="00673505"/>
    <w:rsid w:val="0067509B"/>
    <w:rsid w:val="00676675"/>
    <w:rsid w:val="006813F6"/>
    <w:rsid w:val="006872B0"/>
    <w:rsid w:val="006952A1"/>
    <w:rsid w:val="006962D2"/>
    <w:rsid w:val="006A0959"/>
    <w:rsid w:val="006B775E"/>
    <w:rsid w:val="006C6834"/>
    <w:rsid w:val="006C733C"/>
    <w:rsid w:val="006D0114"/>
    <w:rsid w:val="006F3186"/>
    <w:rsid w:val="006F5E7D"/>
    <w:rsid w:val="006F7492"/>
    <w:rsid w:val="007006A1"/>
    <w:rsid w:val="00705CDF"/>
    <w:rsid w:val="007132A8"/>
    <w:rsid w:val="00720179"/>
    <w:rsid w:val="007202CF"/>
    <w:rsid w:val="007206E8"/>
    <w:rsid w:val="007234C4"/>
    <w:rsid w:val="007303DD"/>
    <w:rsid w:val="00730520"/>
    <w:rsid w:val="00735B8C"/>
    <w:rsid w:val="00737924"/>
    <w:rsid w:val="00741CE3"/>
    <w:rsid w:val="007502E1"/>
    <w:rsid w:val="0075054B"/>
    <w:rsid w:val="00754157"/>
    <w:rsid w:val="00754444"/>
    <w:rsid w:val="0076063B"/>
    <w:rsid w:val="0076214D"/>
    <w:rsid w:val="007624C9"/>
    <w:rsid w:val="00764B40"/>
    <w:rsid w:val="00783933"/>
    <w:rsid w:val="00783E2B"/>
    <w:rsid w:val="0079606C"/>
    <w:rsid w:val="00797673"/>
    <w:rsid w:val="007A1BE8"/>
    <w:rsid w:val="007B1CA5"/>
    <w:rsid w:val="007B4FE1"/>
    <w:rsid w:val="007C22C8"/>
    <w:rsid w:val="007C2771"/>
    <w:rsid w:val="007D0423"/>
    <w:rsid w:val="007D41A1"/>
    <w:rsid w:val="007D42C0"/>
    <w:rsid w:val="007D42D3"/>
    <w:rsid w:val="007D6DE1"/>
    <w:rsid w:val="007E1050"/>
    <w:rsid w:val="007E18AA"/>
    <w:rsid w:val="007E7B15"/>
    <w:rsid w:val="007F2BEE"/>
    <w:rsid w:val="007F47E2"/>
    <w:rsid w:val="008029E5"/>
    <w:rsid w:val="008039D2"/>
    <w:rsid w:val="00810FE0"/>
    <w:rsid w:val="00813779"/>
    <w:rsid w:val="00813A43"/>
    <w:rsid w:val="00814C40"/>
    <w:rsid w:val="00822069"/>
    <w:rsid w:val="00830729"/>
    <w:rsid w:val="008323A4"/>
    <w:rsid w:val="008344BC"/>
    <w:rsid w:val="00835197"/>
    <w:rsid w:val="00836A7C"/>
    <w:rsid w:val="00840091"/>
    <w:rsid w:val="00841B71"/>
    <w:rsid w:val="00842F02"/>
    <w:rsid w:val="00845AB1"/>
    <w:rsid w:val="008469C2"/>
    <w:rsid w:val="00853991"/>
    <w:rsid w:val="00853B9C"/>
    <w:rsid w:val="00862A8E"/>
    <w:rsid w:val="008638D6"/>
    <w:rsid w:val="00871DC5"/>
    <w:rsid w:val="00871E28"/>
    <w:rsid w:val="00874999"/>
    <w:rsid w:val="00883D7C"/>
    <w:rsid w:val="00884C69"/>
    <w:rsid w:val="008970A1"/>
    <w:rsid w:val="008A0B9E"/>
    <w:rsid w:val="008A2820"/>
    <w:rsid w:val="008B13B4"/>
    <w:rsid w:val="008B1BDF"/>
    <w:rsid w:val="008B36C7"/>
    <w:rsid w:val="008B6EC2"/>
    <w:rsid w:val="008C280B"/>
    <w:rsid w:val="008C2C6F"/>
    <w:rsid w:val="008C5160"/>
    <w:rsid w:val="008C78D8"/>
    <w:rsid w:val="008D2714"/>
    <w:rsid w:val="008F7BD3"/>
    <w:rsid w:val="009108B3"/>
    <w:rsid w:val="00913C3F"/>
    <w:rsid w:val="00914D2E"/>
    <w:rsid w:val="009201B3"/>
    <w:rsid w:val="0092704F"/>
    <w:rsid w:val="009339D8"/>
    <w:rsid w:val="00935C91"/>
    <w:rsid w:val="0094237E"/>
    <w:rsid w:val="00952830"/>
    <w:rsid w:val="00974AC6"/>
    <w:rsid w:val="00974FC2"/>
    <w:rsid w:val="00977162"/>
    <w:rsid w:val="009779E9"/>
    <w:rsid w:val="009828D8"/>
    <w:rsid w:val="009A05DF"/>
    <w:rsid w:val="009A0AF4"/>
    <w:rsid w:val="009A34AE"/>
    <w:rsid w:val="009A3727"/>
    <w:rsid w:val="009B25E8"/>
    <w:rsid w:val="009B3096"/>
    <w:rsid w:val="009B47B5"/>
    <w:rsid w:val="009B6B7F"/>
    <w:rsid w:val="009C02D6"/>
    <w:rsid w:val="009C1845"/>
    <w:rsid w:val="009C3410"/>
    <w:rsid w:val="009D5198"/>
    <w:rsid w:val="009D549E"/>
    <w:rsid w:val="009D62B6"/>
    <w:rsid w:val="009D6587"/>
    <w:rsid w:val="009D7DA3"/>
    <w:rsid w:val="009E68E1"/>
    <w:rsid w:val="009F28A3"/>
    <w:rsid w:val="009F5E88"/>
    <w:rsid w:val="00A06C43"/>
    <w:rsid w:val="00A06F92"/>
    <w:rsid w:val="00A10F8F"/>
    <w:rsid w:val="00A15648"/>
    <w:rsid w:val="00A16884"/>
    <w:rsid w:val="00A332C3"/>
    <w:rsid w:val="00A333BF"/>
    <w:rsid w:val="00A34478"/>
    <w:rsid w:val="00A42EFE"/>
    <w:rsid w:val="00A44FAD"/>
    <w:rsid w:val="00A47E63"/>
    <w:rsid w:val="00A53650"/>
    <w:rsid w:val="00A57982"/>
    <w:rsid w:val="00A57D7C"/>
    <w:rsid w:val="00A62E36"/>
    <w:rsid w:val="00A62E6A"/>
    <w:rsid w:val="00A64CE4"/>
    <w:rsid w:val="00A66792"/>
    <w:rsid w:val="00A72401"/>
    <w:rsid w:val="00A82429"/>
    <w:rsid w:val="00A85DF2"/>
    <w:rsid w:val="00A972A9"/>
    <w:rsid w:val="00A97D43"/>
    <w:rsid w:val="00AA4329"/>
    <w:rsid w:val="00AB274D"/>
    <w:rsid w:val="00AB5B85"/>
    <w:rsid w:val="00AB67B9"/>
    <w:rsid w:val="00AB67F4"/>
    <w:rsid w:val="00AC66FE"/>
    <w:rsid w:val="00AD58D4"/>
    <w:rsid w:val="00AE1CF3"/>
    <w:rsid w:val="00AE525B"/>
    <w:rsid w:val="00AF71EF"/>
    <w:rsid w:val="00AF7C36"/>
    <w:rsid w:val="00B0161B"/>
    <w:rsid w:val="00B036D3"/>
    <w:rsid w:val="00B0490C"/>
    <w:rsid w:val="00B0579B"/>
    <w:rsid w:val="00B13CD4"/>
    <w:rsid w:val="00B14E23"/>
    <w:rsid w:val="00B21A3D"/>
    <w:rsid w:val="00B23A5F"/>
    <w:rsid w:val="00B251F5"/>
    <w:rsid w:val="00B2536C"/>
    <w:rsid w:val="00B26AA5"/>
    <w:rsid w:val="00B32906"/>
    <w:rsid w:val="00B34D34"/>
    <w:rsid w:val="00B436A6"/>
    <w:rsid w:val="00B43761"/>
    <w:rsid w:val="00B4676C"/>
    <w:rsid w:val="00B54B12"/>
    <w:rsid w:val="00B556E1"/>
    <w:rsid w:val="00B62418"/>
    <w:rsid w:val="00B6361A"/>
    <w:rsid w:val="00B6479D"/>
    <w:rsid w:val="00B65D09"/>
    <w:rsid w:val="00B7301B"/>
    <w:rsid w:val="00B74C93"/>
    <w:rsid w:val="00B80344"/>
    <w:rsid w:val="00B83E19"/>
    <w:rsid w:val="00B90221"/>
    <w:rsid w:val="00B927B2"/>
    <w:rsid w:val="00BA40F4"/>
    <w:rsid w:val="00BB00E9"/>
    <w:rsid w:val="00BB55F7"/>
    <w:rsid w:val="00BB5E80"/>
    <w:rsid w:val="00BC2155"/>
    <w:rsid w:val="00BD328F"/>
    <w:rsid w:val="00BD5AFB"/>
    <w:rsid w:val="00BE2316"/>
    <w:rsid w:val="00BE5937"/>
    <w:rsid w:val="00BE6025"/>
    <w:rsid w:val="00BE6FBA"/>
    <w:rsid w:val="00BF17EA"/>
    <w:rsid w:val="00BF5450"/>
    <w:rsid w:val="00C0307D"/>
    <w:rsid w:val="00C03AB2"/>
    <w:rsid w:val="00C116F6"/>
    <w:rsid w:val="00C16457"/>
    <w:rsid w:val="00C171AE"/>
    <w:rsid w:val="00C222E2"/>
    <w:rsid w:val="00C24793"/>
    <w:rsid w:val="00C2515E"/>
    <w:rsid w:val="00C4224A"/>
    <w:rsid w:val="00C51BB6"/>
    <w:rsid w:val="00C52AAB"/>
    <w:rsid w:val="00C553E6"/>
    <w:rsid w:val="00C57532"/>
    <w:rsid w:val="00C602DB"/>
    <w:rsid w:val="00C64155"/>
    <w:rsid w:val="00C66994"/>
    <w:rsid w:val="00C71684"/>
    <w:rsid w:val="00C74FA3"/>
    <w:rsid w:val="00C757F2"/>
    <w:rsid w:val="00C75C61"/>
    <w:rsid w:val="00C82A7C"/>
    <w:rsid w:val="00C82D54"/>
    <w:rsid w:val="00C836C4"/>
    <w:rsid w:val="00C8501D"/>
    <w:rsid w:val="00C85CDF"/>
    <w:rsid w:val="00C861B3"/>
    <w:rsid w:val="00C92579"/>
    <w:rsid w:val="00C949FF"/>
    <w:rsid w:val="00CA6AE6"/>
    <w:rsid w:val="00CC0018"/>
    <w:rsid w:val="00CC0623"/>
    <w:rsid w:val="00CC12A8"/>
    <w:rsid w:val="00CC63D7"/>
    <w:rsid w:val="00CC6C27"/>
    <w:rsid w:val="00CD04EC"/>
    <w:rsid w:val="00CD5AD9"/>
    <w:rsid w:val="00CD74F1"/>
    <w:rsid w:val="00CE0412"/>
    <w:rsid w:val="00CE1C06"/>
    <w:rsid w:val="00CE3C44"/>
    <w:rsid w:val="00CE5758"/>
    <w:rsid w:val="00CF6A4F"/>
    <w:rsid w:val="00CF7D94"/>
    <w:rsid w:val="00D06854"/>
    <w:rsid w:val="00D10BC5"/>
    <w:rsid w:val="00D15550"/>
    <w:rsid w:val="00D15D6D"/>
    <w:rsid w:val="00D23C91"/>
    <w:rsid w:val="00D23CB4"/>
    <w:rsid w:val="00D270BB"/>
    <w:rsid w:val="00D34C7F"/>
    <w:rsid w:val="00D368B5"/>
    <w:rsid w:val="00D3701A"/>
    <w:rsid w:val="00D37F12"/>
    <w:rsid w:val="00D454FB"/>
    <w:rsid w:val="00D5352C"/>
    <w:rsid w:val="00D55CBE"/>
    <w:rsid w:val="00D60659"/>
    <w:rsid w:val="00D651B2"/>
    <w:rsid w:val="00D66330"/>
    <w:rsid w:val="00D669F7"/>
    <w:rsid w:val="00D733DB"/>
    <w:rsid w:val="00D74773"/>
    <w:rsid w:val="00D801B0"/>
    <w:rsid w:val="00D85137"/>
    <w:rsid w:val="00D85951"/>
    <w:rsid w:val="00D86A54"/>
    <w:rsid w:val="00DA0393"/>
    <w:rsid w:val="00DA3FDF"/>
    <w:rsid w:val="00DA4C82"/>
    <w:rsid w:val="00DA7946"/>
    <w:rsid w:val="00DB5005"/>
    <w:rsid w:val="00DC347B"/>
    <w:rsid w:val="00DC547E"/>
    <w:rsid w:val="00DC76F1"/>
    <w:rsid w:val="00DD1542"/>
    <w:rsid w:val="00DD3121"/>
    <w:rsid w:val="00DD4AD5"/>
    <w:rsid w:val="00DD6609"/>
    <w:rsid w:val="00DE5579"/>
    <w:rsid w:val="00DE5A06"/>
    <w:rsid w:val="00DF1D9B"/>
    <w:rsid w:val="00DF27BA"/>
    <w:rsid w:val="00DF388E"/>
    <w:rsid w:val="00DF3F0D"/>
    <w:rsid w:val="00E10EF1"/>
    <w:rsid w:val="00E17043"/>
    <w:rsid w:val="00E20AA6"/>
    <w:rsid w:val="00E20B59"/>
    <w:rsid w:val="00E22EC5"/>
    <w:rsid w:val="00E25467"/>
    <w:rsid w:val="00E257D0"/>
    <w:rsid w:val="00E27376"/>
    <w:rsid w:val="00E35286"/>
    <w:rsid w:val="00E3554D"/>
    <w:rsid w:val="00E40F4F"/>
    <w:rsid w:val="00E426FE"/>
    <w:rsid w:val="00E45084"/>
    <w:rsid w:val="00E57B09"/>
    <w:rsid w:val="00E62BA0"/>
    <w:rsid w:val="00E8292C"/>
    <w:rsid w:val="00E82BA3"/>
    <w:rsid w:val="00E836DD"/>
    <w:rsid w:val="00E8712F"/>
    <w:rsid w:val="00E90AF4"/>
    <w:rsid w:val="00E93DD7"/>
    <w:rsid w:val="00E96552"/>
    <w:rsid w:val="00EA1E61"/>
    <w:rsid w:val="00EA2B13"/>
    <w:rsid w:val="00EA5CF4"/>
    <w:rsid w:val="00EA71AB"/>
    <w:rsid w:val="00EB0CC4"/>
    <w:rsid w:val="00EB10D0"/>
    <w:rsid w:val="00EB115B"/>
    <w:rsid w:val="00EB2E0A"/>
    <w:rsid w:val="00EB4F93"/>
    <w:rsid w:val="00EC3922"/>
    <w:rsid w:val="00ED2F18"/>
    <w:rsid w:val="00ED530C"/>
    <w:rsid w:val="00EE2930"/>
    <w:rsid w:val="00EE2EEA"/>
    <w:rsid w:val="00EE6165"/>
    <w:rsid w:val="00EF22AF"/>
    <w:rsid w:val="00EF2994"/>
    <w:rsid w:val="00EF5A9C"/>
    <w:rsid w:val="00F004E6"/>
    <w:rsid w:val="00F00731"/>
    <w:rsid w:val="00F27BC1"/>
    <w:rsid w:val="00F318CD"/>
    <w:rsid w:val="00F3251D"/>
    <w:rsid w:val="00F32674"/>
    <w:rsid w:val="00F36392"/>
    <w:rsid w:val="00F3643D"/>
    <w:rsid w:val="00F36998"/>
    <w:rsid w:val="00F41DAD"/>
    <w:rsid w:val="00F447CD"/>
    <w:rsid w:val="00F4700F"/>
    <w:rsid w:val="00F52A4C"/>
    <w:rsid w:val="00F54973"/>
    <w:rsid w:val="00F55446"/>
    <w:rsid w:val="00F55801"/>
    <w:rsid w:val="00F633E3"/>
    <w:rsid w:val="00F638E7"/>
    <w:rsid w:val="00F639D2"/>
    <w:rsid w:val="00F72767"/>
    <w:rsid w:val="00F8041D"/>
    <w:rsid w:val="00F80D26"/>
    <w:rsid w:val="00F82F01"/>
    <w:rsid w:val="00F90B88"/>
    <w:rsid w:val="00F90BC9"/>
    <w:rsid w:val="00F92695"/>
    <w:rsid w:val="00F945B0"/>
    <w:rsid w:val="00F96EB1"/>
    <w:rsid w:val="00F97E77"/>
    <w:rsid w:val="00F97E8C"/>
    <w:rsid w:val="00FA4B03"/>
    <w:rsid w:val="00FA7060"/>
    <w:rsid w:val="00FB0288"/>
    <w:rsid w:val="00FB0C99"/>
    <w:rsid w:val="00FC17F3"/>
    <w:rsid w:val="00FC2200"/>
    <w:rsid w:val="00FC2461"/>
    <w:rsid w:val="00FC2912"/>
    <w:rsid w:val="00FC6163"/>
    <w:rsid w:val="00FD58A6"/>
    <w:rsid w:val="00FD64CA"/>
    <w:rsid w:val="00FD6C6C"/>
    <w:rsid w:val="00FD7D90"/>
    <w:rsid w:val="00FE280E"/>
    <w:rsid w:val="00FE4EEB"/>
    <w:rsid w:val="00FF1B1F"/>
    <w:rsid w:val="00FF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BF59"/>
  <w15:chartTrackingRefBased/>
  <w15:docId w15:val="{79BAA588-0A86-4F75-AA24-583E9C5C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162"/>
  </w:style>
  <w:style w:type="paragraph" w:styleId="Heading1">
    <w:name w:val="heading 1"/>
    <w:basedOn w:val="Normal"/>
    <w:link w:val="Heading1Char"/>
    <w:uiPriority w:val="9"/>
    <w:qFormat/>
    <w:rsid w:val="007C277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7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B0C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2771"/>
  </w:style>
  <w:style w:type="character" w:customStyle="1" w:styleId="Heading1Char">
    <w:name w:val="Heading 1 Char"/>
    <w:basedOn w:val="DefaultParagraphFont"/>
    <w:link w:val="Heading1"/>
    <w:uiPriority w:val="9"/>
    <w:rsid w:val="007C277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table" w:styleId="TableGrid">
    <w:name w:val="Table Grid"/>
    <w:basedOn w:val="TableNormal"/>
    <w:uiPriority w:val="39"/>
    <w:rsid w:val="00612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61269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06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0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2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E25FE"/>
    <w:pPr>
      <w:spacing w:after="0" w:line="240" w:lineRule="auto"/>
    </w:pPr>
  </w:style>
  <w:style w:type="paragraph" w:styleId="NoSpacing">
    <w:name w:val="No Spacing"/>
    <w:uiPriority w:val="1"/>
    <w:qFormat/>
    <w:rsid w:val="009779E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6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quotes">
    <w:name w:val="quotes"/>
    <w:basedOn w:val="Normal"/>
    <w:rsid w:val="00A53650"/>
    <w:pPr>
      <w:numPr>
        <w:numId w:val="15"/>
      </w:num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period">
    <w:name w:val="period"/>
    <w:basedOn w:val="DefaultParagraphFont"/>
    <w:rsid w:val="00655D2D"/>
  </w:style>
  <w:style w:type="character" w:customStyle="1" w:styleId="cit">
    <w:name w:val="cit"/>
    <w:basedOn w:val="DefaultParagraphFont"/>
    <w:rsid w:val="00655D2D"/>
  </w:style>
  <w:style w:type="character" w:customStyle="1" w:styleId="citation-doi">
    <w:name w:val="citation-doi"/>
    <w:basedOn w:val="DefaultParagraphFont"/>
    <w:rsid w:val="00655D2D"/>
  </w:style>
  <w:style w:type="paragraph" w:customStyle="1" w:styleId="paragraph">
    <w:name w:val="paragraph"/>
    <w:basedOn w:val="Normal"/>
    <w:rsid w:val="007F47E2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74D"/>
  </w:style>
  <w:style w:type="paragraph" w:styleId="Footer">
    <w:name w:val="footer"/>
    <w:basedOn w:val="Normal"/>
    <w:link w:val="Foot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74D"/>
  </w:style>
  <w:style w:type="character" w:styleId="LineNumber">
    <w:name w:val="line number"/>
    <w:basedOn w:val="DefaultParagraphFont"/>
    <w:uiPriority w:val="99"/>
    <w:semiHidden/>
    <w:unhideWhenUsed/>
    <w:rsid w:val="007D6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15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F8A94-E03C-4D1B-87B7-26BCE06A1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Melanie Stephens (FleishmanHillard)</cp:lastModifiedBy>
  <cp:revision>4</cp:revision>
  <cp:lastPrinted>2021-06-08T12:59:00Z</cp:lastPrinted>
  <dcterms:created xsi:type="dcterms:W3CDTF">2021-11-22T12:17:00Z</dcterms:created>
  <dcterms:modified xsi:type="dcterms:W3CDTF">2022-02-09T13:15:00Z</dcterms:modified>
</cp:coreProperties>
</file>